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8ED25" w14:textId="77777777" w:rsidR="00866092" w:rsidRDefault="00866092" w:rsidP="00866092">
      <w:pPr>
        <w:pStyle w:val="SMHeading"/>
      </w:pPr>
      <w:bookmarkStart w:id="0" w:name="_GoBack"/>
      <w:bookmarkEnd w:id="0"/>
      <w:r>
        <w:t xml:space="preserve">Table </w:t>
      </w:r>
      <w:proofErr w:type="spellStart"/>
      <w:r>
        <w:t>S7</w:t>
      </w:r>
      <w:proofErr w:type="spellEnd"/>
      <w:r>
        <w:t>.</w:t>
      </w:r>
    </w:p>
    <w:p w14:paraId="212E5AB1" w14:textId="77777777" w:rsidR="00866092" w:rsidRDefault="00866092" w:rsidP="00866092">
      <w:pPr>
        <w:pStyle w:val="SMcaption"/>
      </w:pPr>
      <w:r>
        <w:t xml:space="preserve">Total and median number of premature termination codons (PTCs) generated per splicing subtype in control vs sepsis (Fig. </w:t>
      </w:r>
      <w:proofErr w:type="spellStart"/>
      <w:r>
        <w:t>2D</w:t>
      </w:r>
      <w:proofErr w:type="spellEnd"/>
      <w:r>
        <w:t xml:space="preserve">). </w:t>
      </w:r>
    </w:p>
    <w:p w14:paraId="0A59FF43" w14:textId="77777777" w:rsidR="00866092" w:rsidRDefault="00866092" w:rsidP="00866092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1350"/>
        <w:gridCol w:w="1350"/>
        <w:gridCol w:w="1260"/>
        <w:gridCol w:w="1406"/>
        <w:gridCol w:w="1294"/>
        <w:gridCol w:w="1128"/>
        <w:gridCol w:w="937"/>
      </w:tblGrid>
      <w:tr w:rsidR="00866092" w14:paraId="4BDF53E9" w14:textId="77777777" w:rsidTr="009B46F3">
        <w:tc>
          <w:tcPr>
            <w:tcW w:w="625" w:type="dxa"/>
          </w:tcPr>
          <w:p w14:paraId="39A26157" w14:textId="77777777" w:rsidR="00866092" w:rsidRDefault="00866092" w:rsidP="009B46F3"/>
        </w:tc>
        <w:tc>
          <w:tcPr>
            <w:tcW w:w="3960" w:type="dxa"/>
            <w:gridSpan w:val="3"/>
          </w:tcPr>
          <w:p w14:paraId="257D22B2" w14:textId="77777777" w:rsidR="00866092" w:rsidRPr="007A3E40" w:rsidRDefault="00866092" w:rsidP="009B46F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3828" w:type="dxa"/>
            <w:gridSpan w:val="3"/>
          </w:tcPr>
          <w:p w14:paraId="4CA8C335" w14:textId="77777777" w:rsidR="00866092" w:rsidRPr="007A3E40" w:rsidRDefault="00866092" w:rsidP="009B46F3">
            <w:pPr>
              <w:jc w:val="center"/>
              <w:rPr>
                <w:b/>
                <w:bCs/>
              </w:rPr>
            </w:pPr>
            <w:r w:rsidRPr="007A3E40">
              <w:rPr>
                <w:b/>
                <w:bCs/>
              </w:rPr>
              <w:t>Sepsis</w:t>
            </w:r>
          </w:p>
        </w:tc>
        <w:tc>
          <w:tcPr>
            <w:tcW w:w="937" w:type="dxa"/>
          </w:tcPr>
          <w:p w14:paraId="0155991B" w14:textId="77777777" w:rsidR="00866092" w:rsidRPr="007A3E40" w:rsidRDefault="00866092" w:rsidP="009B46F3">
            <w:pPr>
              <w:jc w:val="center"/>
              <w:rPr>
                <w:b/>
                <w:bCs/>
              </w:rPr>
            </w:pPr>
          </w:p>
        </w:tc>
      </w:tr>
      <w:tr w:rsidR="00866092" w14:paraId="01671206" w14:textId="77777777" w:rsidTr="009B46F3">
        <w:tc>
          <w:tcPr>
            <w:tcW w:w="625" w:type="dxa"/>
          </w:tcPr>
          <w:p w14:paraId="51A2E6D7" w14:textId="77777777" w:rsidR="00866092" w:rsidRDefault="00866092" w:rsidP="009B46F3"/>
        </w:tc>
        <w:tc>
          <w:tcPr>
            <w:tcW w:w="1350" w:type="dxa"/>
          </w:tcPr>
          <w:p w14:paraId="717E9933" w14:textId="77777777" w:rsidR="00866092" w:rsidRDefault="00866092" w:rsidP="009B46F3">
            <w:r>
              <w:t xml:space="preserve">Total PTCs generated </w:t>
            </w:r>
          </w:p>
          <w:p w14:paraId="20C8243A" w14:textId="77777777" w:rsidR="00866092" w:rsidRDefault="00866092" w:rsidP="009B46F3">
            <w:r>
              <w:t>per subtype</w:t>
            </w:r>
          </w:p>
        </w:tc>
        <w:tc>
          <w:tcPr>
            <w:tcW w:w="1350" w:type="dxa"/>
          </w:tcPr>
          <w:p w14:paraId="392291B9" w14:textId="77777777" w:rsidR="00866092" w:rsidRDefault="00866092" w:rsidP="009B46F3">
            <w:r>
              <w:t>Total Events per subtype</w:t>
            </w:r>
          </w:p>
        </w:tc>
        <w:tc>
          <w:tcPr>
            <w:tcW w:w="1260" w:type="dxa"/>
          </w:tcPr>
          <w:p w14:paraId="7E3D3913" w14:textId="77777777" w:rsidR="00866092" w:rsidRDefault="00866092" w:rsidP="009B46F3">
            <w:r>
              <w:t>Median PTCs per Subtype</w:t>
            </w:r>
          </w:p>
        </w:tc>
        <w:tc>
          <w:tcPr>
            <w:tcW w:w="1406" w:type="dxa"/>
          </w:tcPr>
          <w:p w14:paraId="0DC38A10" w14:textId="77777777" w:rsidR="00866092" w:rsidRDefault="00866092" w:rsidP="009B46F3">
            <w:r>
              <w:t>Total PTCs generated per subtype</w:t>
            </w:r>
          </w:p>
        </w:tc>
        <w:tc>
          <w:tcPr>
            <w:tcW w:w="1294" w:type="dxa"/>
          </w:tcPr>
          <w:p w14:paraId="21943A8B" w14:textId="77777777" w:rsidR="00866092" w:rsidRDefault="00866092" w:rsidP="009B46F3">
            <w:r>
              <w:t>Total Events per Subtype</w:t>
            </w:r>
          </w:p>
        </w:tc>
        <w:tc>
          <w:tcPr>
            <w:tcW w:w="1128" w:type="dxa"/>
          </w:tcPr>
          <w:p w14:paraId="4E9698D9" w14:textId="77777777" w:rsidR="00866092" w:rsidRDefault="00866092" w:rsidP="009B46F3">
            <w:r>
              <w:t>Median PTCs per Subtype</w:t>
            </w:r>
          </w:p>
        </w:tc>
        <w:tc>
          <w:tcPr>
            <w:tcW w:w="937" w:type="dxa"/>
          </w:tcPr>
          <w:p w14:paraId="02729913" w14:textId="77777777" w:rsidR="00866092" w:rsidRDefault="00866092" w:rsidP="009B46F3">
            <w:r>
              <w:t>p value</w:t>
            </w:r>
          </w:p>
        </w:tc>
      </w:tr>
      <w:tr w:rsidR="00866092" w14:paraId="33D42481" w14:textId="77777777" w:rsidTr="009B46F3">
        <w:tc>
          <w:tcPr>
            <w:tcW w:w="625" w:type="dxa"/>
          </w:tcPr>
          <w:p w14:paraId="6A2B126C" w14:textId="77777777" w:rsidR="00866092" w:rsidRPr="009D3DD6" w:rsidRDefault="00866092" w:rsidP="009B46F3">
            <w:r w:rsidRPr="009D3DD6">
              <w:t>ES</w:t>
            </w:r>
          </w:p>
        </w:tc>
        <w:tc>
          <w:tcPr>
            <w:tcW w:w="1350" w:type="dxa"/>
          </w:tcPr>
          <w:p w14:paraId="116EAA73" w14:textId="77777777" w:rsidR="00866092" w:rsidRDefault="00866092" w:rsidP="009B46F3">
            <w:r>
              <w:t>3,873,406</w:t>
            </w:r>
          </w:p>
        </w:tc>
        <w:tc>
          <w:tcPr>
            <w:tcW w:w="1350" w:type="dxa"/>
          </w:tcPr>
          <w:p w14:paraId="5D8DAFC1" w14:textId="77777777" w:rsidR="00866092" w:rsidRDefault="00866092" w:rsidP="009B46F3">
            <w:r>
              <w:t>69,732</w:t>
            </w:r>
          </w:p>
        </w:tc>
        <w:tc>
          <w:tcPr>
            <w:tcW w:w="1260" w:type="dxa"/>
          </w:tcPr>
          <w:p w14:paraId="1F9C5EE0" w14:textId="77777777" w:rsidR="00866092" w:rsidRDefault="00866092" w:rsidP="009B46F3">
            <w:r>
              <w:t>37</w:t>
            </w:r>
          </w:p>
        </w:tc>
        <w:tc>
          <w:tcPr>
            <w:tcW w:w="1406" w:type="dxa"/>
          </w:tcPr>
          <w:p w14:paraId="4CF07018" w14:textId="77777777" w:rsidR="00866092" w:rsidRDefault="00866092" w:rsidP="009B46F3">
            <w:r>
              <w:t>17,950</w:t>
            </w:r>
          </w:p>
        </w:tc>
        <w:tc>
          <w:tcPr>
            <w:tcW w:w="1294" w:type="dxa"/>
          </w:tcPr>
          <w:p w14:paraId="3F0935D1" w14:textId="77777777" w:rsidR="00866092" w:rsidRDefault="00866092" w:rsidP="009B46F3">
            <w:r>
              <w:t>245</w:t>
            </w:r>
          </w:p>
        </w:tc>
        <w:tc>
          <w:tcPr>
            <w:tcW w:w="1128" w:type="dxa"/>
          </w:tcPr>
          <w:p w14:paraId="5F625862" w14:textId="77777777" w:rsidR="00866092" w:rsidRDefault="00866092" w:rsidP="009B46F3">
            <w:r>
              <w:t>36</w:t>
            </w:r>
          </w:p>
        </w:tc>
        <w:tc>
          <w:tcPr>
            <w:tcW w:w="937" w:type="dxa"/>
          </w:tcPr>
          <w:p w14:paraId="5AE5900D" w14:textId="77777777" w:rsidR="00866092" w:rsidRDefault="00866092" w:rsidP="009B46F3">
            <w:r>
              <w:t>0.51</w:t>
            </w:r>
          </w:p>
        </w:tc>
      </w:tr>
      <w:tr w:rsidR="00866092" w14:paraId="7A1518B4" w14:textId="77777777" w:rsidTr="009B46F3">
        <w:tc>
          <w:tcPr>
            <w:tcW w:w="625" w:type="dxa"/>
          </w:tcPr>
          <w:p w14:paraId="6C894446" w14:textId="77777777" w:rsidR="00866092" w:rsidRPr="009D3DD6" w:rsidRDefault="00866092" w:rsidP="009B46F3">
            <w:r w:rsidRPr="009D3DD6">
              <w:t>RI</w:t>
            </w:r>
          </w:p>
        </w:tc>
        <w:tc>
          <w:tcPr>
            <w:tcW w:w="1350" w:type="dxa"/>
          </w:tcPr>
          <w:p w14:paraId="690D2258" w14:textId="77777777" w:rsidR="00866092" w:rsidRDefault="00866092" w:rsidP="009B46F3">
            <w:r>
              <w:t>355,273</w:t>
            </w:r>
          </w:p>
        </w:tc>
        <w:tc>
          <w:tcPr>
            <w:tcW w:w="1350" w:type="dxa"/>
          </w:tcPr>
          <w:p w14:paraId="37EB7FFB" w14:textId="77777777" w:rsidR="00866092" w:rsidRDefault="00866092" w:rsidP="009B46F3">
            <w:r>
              <w:t>9,272</w:t>
            </w:r>
          </w:p>
        </w:tc>
        <w:tc>
          <w:tcPr>
            <w:tcW w:w="1260" w:type="dxa"/>
          </w:tcPr>
          <w:p w14:paraId="60999D3E" w14:textId="77777777" w:rsidR="00866092" w:rsidRDefault="00866092" w:rsidP="009B46F3">
            <w:r>
              <w:t>23</w:t>
            </w:r>
          </w:p>
        </w:tc>
        <w:tc>
          <w:tcPr>
            <w:tcW w:w="1406" w:type="dxa"/>
          </w:tcPr>
          <w:p w14:paraId="0032444B" w14:textId="77777777" w:rsidR="00866092" w:rsidRDefault="00866092" w:rsidP="009B46F3">
            <w:r>
              <w:t>6,416</w:t>
            </w:r>
          </w:p>
        </w:tc>
        <w:tc>
          <w:tcPr>
            <w:tcW w:w="1294" w:type="dxa"/>
          </w:tcPr>
          <w:p w14:paraId="2372B2E3" w14:textId="77777777" w:rsidR="00866092" w:rsidRDefault="00866092" w:rsidP="009B46F3">
            <w:r>
              <w:t>168</w:t>
            </w:r>
          </w:p>
        </w:tc>
        <w:tc>
          <w:tcPr>
            <w:tcW w:w="1128" w:type="dxa"/>
          </w:tcPr>
          <w:p w14:paraId="02456671" w14:textId="77777777" w:rsidR="00866092" w:rsidRDefault="00866092" w:rsidP="009B46F3">
            <w:r>
              <w:t>21</w:t>
            </w:r>
          </w:p>
        </w:tc>
        <w:tc>
          <w:tcPr>
            <w:tcW w:w="937" w:type="dxa"/>
          </w:tcPr>
          <w:p w14:paraId="3B77B2DA" w14:textId="77777777" w:rsidR="00866092" w:rsidRDefault="00866092" w:rsidP="009B46F3">
            <w:r>
              <w:t>0.68</w:t>
            </w:r>
          </w:p>
        </w:tc>
      </w:tr>
      <w:tr w:rsidR="00866092" w14:paraId="7021DF40" w14:textId="77777777" w:rsidTr="009B46F3">
        <w:tc>
          <w:tcPr>
            <w:tcW w:w="625" w:type="dxa"/>
          </w:tcPr>
          <w:p w14:paraId="1661BB7D" w14:textId="77777777" w:rsidR="00866092" w:rsidRPr="009D3DD6" w:rsidRDefault="00866092" w:rsidP="009B46F3">
            <w:r w:rsidRPr="009D3DD6">
              <w:t>AA</w:t>
            </w:r>
          </w:p>
        </w:tc>
        <w:tc>
          <w:tcPr>
            <w:tcW w:w="1350" w:type="dxa"/>
          </w:tcPr>
          <w:p w14:paraId="3E6254E5" w14:textId="77777777" w:rsidR="00866092" w:rsidRDefault="00866092" w:rsidP="009B46F3">
            <w:r>
              <w:t>150,304</w:t>
            </w:r>
          </w:p>
        </w:tc>
        <w:tc>
          <w:tcPr>
            <w:tcW w:w="1350" w:type="dxa"/>
          </w:tcPr>
          <w:p w14:paraId="5D5FAEA8" w14:textId="77777777" w:rsidR="00866092" w:rsidRDefault="00866092" w:rsidP="009B46F3">
            <w:r>
              <w:t>3,750</w:t>
            </w:r>
          </w:p>
        </w:tc>
        <w:tc>
          <w:tcPr>
            <w:tcW w:w="1260" w:type="dxa"/>
          </w:tcPr>
          <w:p w14:paraId="3ABC383A" w14:textId="77777777" w:rsidR="00866092" w:rsidRDefault="00866092" w:rsidP="009B46F3">
            <w:r>
              <w:t>24</w:t>
            </w:r>
          </w:p>
        </w:tc>
        <w:tc>
          <w:tcPr>
            <w:tcW w:w="1406" w:type="dxa"/>
          </w:tcPr>
          <w:p w14:paraId="61C5D0B3" w14:textId="77777777" w:rsidR="00866092" w:rsidRDefault="00866092" w:rsidP="009B46F3">
            <w:r>
              <w:t>3,738</w:t>
            </w:r>
          </w:p>
        </w:tc>
        <w:tc>
          <w:tcPr>
            <w:tcW w:w="1294" w:type="dxa"/>
          </w:tcPr>
          <w:p w14:paraId="7CE455BD" w14:textId="77777777" w:rsidR="00866092" w:rsidRDefault="00866092" w:rsidP="009B46F3">
            <w:r>
              <w:t>102</w:t>
            </w:r>
          </w:p>
        </w:tc>
        <w:tc>
          <w:tcPr>
            <w:tcW w:w="1128" w:type="dxa"/>
          </w:tcPr>
          <w:p w14:paraId="5EBA3762" w14:textId="77777777" w:rsidR="00866092" w:rsidRDefault="00866092" w:rsidP="009B46F3">
            <w:r>
              <w:t>24</w:t>
            </w:r>
          </w:p>
        </w:tc>
        <w:tc>
          <w:tcPr>
            <w:tcW w:w="937" w:type="dxa"/>
          </w:tcPr>
          <w:p w14:paraId="28EB90E1" w14:textId="77777777" w:rsidR="00866092" w:rsidRDefault="00866092" w:rsidP="009B46F3">
            <w:r>
              <w:t>0.74</w:t>
            </w:r>
          </w:p>
        </w:tc>
      </w:tr>
      <w:tr w:rsidR="00866092" w14:paraId="5B081B7F" w14:textId="77777777" w:rsidTr="009B46F3">
        <w:tc>
          <w:tcPr>
            <w:tcW w:w="625" w:type="dxa"/>
          </w:tcPr>
          <w:p w14:paraId="5E7EA072" w14:textId="77777777" w:rsidR="00866092" w:rsidRPr="009D3DD6" w:rsidRDefault="00866092" w:rsidP="009B46F3">
            <w:r w:rsidRPr="009D3DD6">
              <w:t>AD</w:t>
            </w:r>
          </w:p>
        </w:tc>
        <w:tc>
          <w:tcPr>
            <w:tcW w:w="1350" w:type="dxa"/>
          </w:tcPr>
          <w:p w14:paraId="3ADE1B8B" w14:textId="77777777" w:rsidR="00866092" w:rsidRDefault="00866092" w:rsidP="009B46F3">
            <w:r>
              <w:t>174,121</w:t>
            </w:r>
          </w:p>
        </w:tc>
        <w:tc>
          <w:tcPr>
            <w:tcW w:w="1350" w:type="dxa"/>
          </w:tcPr>
          <w:p w14:paraId="75D36D13" w14:textId="77777777" w:rsidR="00866092" w:rsidRDefault="00866092" w:rsidP="009B46F3">
            <w:r>
              <w:t>3,827</w:t>
            </w:r>
          </w:p>
        </w:tc>
        <w:tc>
          <w:tcPr>
            <w:tcW w:w="1260" w:type="dxa"/>
          </w:tcPr>
          <w:p w14:paraId="4B0C59FA" w14:textId="77777777" w:rsidR="00866092" w:rsidRDefault="00866092" w:rsidP="009B46F3">
            <w:r>
              <w:t>30</w:t>
            </w:r>
          </w:p>
        </w:tc>
        <w:tc>
          <w:tcPr>
            <w:tcW w:w="1406" w:type="dxa"/>
          </w:tcPr>
          <w:p w14:paraId="33E4B133" w14:textId="77777777" w:rsidR="00866092" w:rsidRDefault="00866092" w:rsidP="009B46F3">
            <w:r>
              <w:t>5,029</w:t>
            </w:r>
          </w:p>
        </w:tc>
        <w:tc>
          <w:tcPr>
            <w:tcW w:w="1294" w:type="dxa"/>
          </w:tcPr>
          <w:p w14:paraId="676EC226" w14:textId="77777777" w:rsidR="00866092" w:rsidRDefault="00866092" w:rsidP="009B46F3">
            <w:r>
              <w:t>107</w:t>
            </w:r>
          </w:p>
        </w:tc>
        <w:tc>
          <w:tcPr>
            <w:tcW w:w="1128" w:type="dxa"/>
          </w:tcPr>
          <w:p w14:paraId="1F1B16BB" w14:textId="77777777" w:rsidR="00866092" w:rsidRDefault="00866092" w:rsidP="009B46F3">
            <w:r>
              <w:t>35</w:t>
            </w:r>
          </w:p>
        </w:tc>
        <w:tc>
          <w:tcPr>
            <w:tcW w:w="937" w:type="dxa"/>
          </w:tcPr>
          <w:p w14:paraId="6D43BF20" w14:textId="77777777" w:rsidR="00866092" w:rsidRDefault="00866092" w:rsidP="009B46F3">
            <w:r>
              <w:t>0.43</w:t>
            </w:r>
          </w:p>
        </w:tc>
      </w:tr>
    </w:tbl>
    <w:p w14:paraId="3F8C29D1" w14:textId="77777777" w:rsidR="00124CBE" w:rsidRDefault="00124CBE" w:rsidP="006C39EA"/>
    <w:sectPr w:rsidR="00124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92"/>
    <w:rsid w:val="00005B4C"/>
    <w:rsid w:val="000915F7"/>
    <w:rsid w:val="00097168"/>
    <w:rsid w:val="000D25FE"/>
    <w:rsid w:val="00124CBE"/>
    <w:rsid w:val="001A7FC3"/>
    <w:rsid w:val="00375A06"/>
    <w:rsid w:val="005410A7"/>
    <w:rsid w:val="00583113"/>
    <w:rsid w:val="00690170"/>
    <w:rsid w:val="006C39EA"/>
    <w:rsid w:val="006F13DA"/>
    <w:rsid w:val="007A0356"/>
    <w:rsid w:val="00866092"/>
    <w:rsid w:val="008B15E0"/>
    <w:rsid w:val="008E1F96"/>
    <w:rsid w:val="00A00CDA"/>
    <w:rsid w:val="00C3672E"/>
    <w:rsid w:val="00E1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5</Lines>
  <Paragraphs>2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wook</dc:creator>
  <cp:keywords/>
  <dc:description/>
  <cp:lastModifiedBy>19690</cp:lastModifiedBy>
  <cp:revision>3</cp:revision>
  <dcterms:created xsi:type="dcterms:W3CDTF">2025-09-08T02:10:00Z</dcterms:created>
  <dcterms:modified xsi:type="dcterms:W3CDTF">2025-09-18T13:41:00Z</dcterms:modified>
</cp:coreProperties>
</file>